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02726C" w14:textId="346E79DB" w:rsidR="00AA2413" w:rsidRDefault="00AA2413" w:rsidP="00AA241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3D2213">
        <w:rPr>
          <w:rFonts w:ascii="Times New Roman" w:hAnsi="Times New Roman" w:cs="Times New Roman"/>
          <w:b/>
          <w:sz w:val="28"/>
          <w:szCs w:val="28"/>
          <w:lang w:val="en-US"/>
        </w:rPr>
        <w:t>Supplement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l information</w:t>
      </w:r>
    </w:p>
    <w:p w14:paraId="0D45977C" w14:textId="41D12A1E" w:rsidR="008C54BA" w:rsidRDefault="008C54BA" w:rsidP="00AA241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171C576" w14:textId="2C9C3558" w:rsidR="008C54BA" w:rsidRPr="00B91EEC" w:rsidRDefault="008C54BA" w:rsidP="008C54BA">
      <w:pPr>
        <w:spacing w:after="12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0055430"/>
      <w:r w:rsidRPr="00B91EEC">
        <w:rPr>
          <w:rFonts w:ascii="Times New Roman" w:hAnsi="Times New Roman" w:cs="Times New Roman"/>
          <w:b/>
          <w:sz w:val="24"/>
          <w:szCs w:val="24"/>
          <w:lang w:val="en-US"/>
        </w:rPr>
        <w:t>Table 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91EEC">
        <w:rPr>
          <w:rFonts w:ascii="Times New Roman" w:hAnsi="Times New Roman" w:cs="Times New Roman"/>
          <w:b/>
          <w:sz w:val="24"/>
          <w:szCs w:val="24"/>
          <w:lang w:val="en-US"/>
        </w:rPr>
        <w:t>1. Demographic characteristics of subjects</w:t>
      </w:r>
    </w:p>
    <w:tbl>
      <w:tblPr>
        <w:tblStyle w:val="Tabellenraster"/>
        <w:tblpPr w:leftFromText="141" w:rightFromText="141" w:vertAnchor="text" w:horzAnchor="margin" w:tblpY="262"/>
        <w:tblW w:w="893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134"/>
        <w:gridCol w:w="1134"/>
        <w:gridCol w:w="1134"/>
      </w:tblGrid>
      <w:tr w:rsidR="008C54BA" w:rsidRPr="00B91EEC" w14:paraId="5071E2B5" w14:textId="77777777" w:rsidTr="00144741">
        <w:tc>
          <w:tcPr>
            <w:tcW w:w="2977" w:type="dxa"/>
            <w:tcBorders>
              <w:bottom w:val="nil"/>
            </w:tcBorders>
          </w:tcPr>
          <w:p w14:paraId="34B12F10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bookmarkStart w:id="1" w:name="_Hlk528838826"/>
            <w:bookmarkEnd w:id="0"/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0C674192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athletes</w:t>
            </w:r>
          </w:p>
        </w:tc>
        <w:tc>
          <w:tcPr>
            <w:tcW w:w="2268" w:type="dxa"/>
            <w:gridSpan w:val="2"/>
            <w:tcBorders>
              <w:bottom w:val="nil"/>
            </w:tcBorders>
          </w:tcPr>
          <w:p w14:paraId="704B3FD3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non-athletes</w:t>
            </w:r>
          </w:p>
        </w:tc>
        <w:tc>
          <w:tcPr>
            <w:tcW w:w="1134" w:type="dxa"/>
            <w:tcBorders>
              <w:bottom w:val="nil"/>
            </w:tcBorders>
          </w:tcPr>
          <w:p w14:paraId="11DC6DED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</w:p>
        </w:tc>
      </w:tr>
      <w:tr w:rsidR="008C54BA" w:rsidRPr="00B91EEC" w14:paraId="5BF52B91" w14:textId="77777777" w:rsidTr="00144741">
        <w:tc>
          <w:tcPr>
            <w:tcW w:w="2977" w:type="dxa"/>
            <w:tcBorders>
              <w:bottom w:val="single" w:sz="4" w:space="0" w:color="auto"/>
            </w:tcBorders>
          </w:tcPr>
          <w:p w14:paraId="3C1309C7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6AF0D5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B91EEC">
              <w:rPr>
                <w:b/>
                <w:i/>
                <w:lang w:val="en-US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EA5F78B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B91EEC">
              <w:rPr>
                <w:b/>
                <w:i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165303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B91EEC">
              <w:rPr>
                <w:b/>
                <w:i/>
                <w:lang w:val="en-US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37B4073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B91EEC">
              <w:rPr>
                <w:b/>
                <w:i/>
                <w:lang w:val="en-US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647BFB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i/>
                <w:lang w:val="en-US"/>
              </w:rPr>
            </w:pPr>
            <w:r w:rsidRPr="00B91EEC">
              <w:rPr>
                <w:b/>
                <w:i/>
                <w:lang w:val="en-US"/>
              </w:rPr>
              <w:t>p</w:t>
            </w:r>
          </w:p>
        </w:tc>
      </w:tr>
      <w:tr w:rsidR="008C54BA" w:rsidRPr="00B91EEC" w14:paraId="0FCCD68E" w14:textId="77777777" w:rsidTr="00144741">
        <w:tc>
          <w:tcPr>
            <w:tcW w:w="2977" w:type="dxa"/>
            <w:tcBorders>
              <w:top w:val="single" w:sz="4" w:space="0" w:color="auto"/>
            </w:tcBorders>
          </w:tcPr>
          <w:p w14:paraId="67953C48" w14:textId="77777777" w:rsidR="008C54BA" w:rsidRPr="00B91EEC" w:rsidRDefault="008C54BA" w:rsidP="00144741">
            <w:pPr>
              <w:spacing w:line="480" w:lineRule="auto"/>
              <w:jc w:val="both"/>
              <w:rPr>
                <w:i/>
                <w:lang w:val="en-US"/>
              </w:rPr>
            </w:pPr>
            <w:r w:rsidRPr="00B91EEC">
              <w:rPr>
                <w:i/>
                <w:lang w:val="en-US"/>
              </w:rPr>
              <w:t>biographical data</w:t>
            </w:r>
          </w:p>
          <w:p w14:paraId="6336717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age (years)</w:t>
            </w:r>
          </w:p>
          <w:p w14:paraId="3AACD8B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BMI (kg/m²)</w:t>
            </w:r>
          </w:p>
          <w:p w14:paraId="140304E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endurance sport (h/week)</w:t>
            </w:r>
          </w:p>
          <w:p w14:paraId="52DFE7A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2C62A42" w14:textId="77777777" w:rsidR="008C54BA" w:rsidRPr="00B91EEC" w:rsidRDefault="008C54BA" w:rsidP="00144741">
            <w:pPr>
              <w:spacing w:line="480" w:lineRule="auto"/>
              <w:jc w:val="both"/>
              <w:rPr>
                <w:i/>
                <w:lang w:val="en-US"/>
              </w:rPr>
            </w:pPr>
            <w:r w:rsidRPr="00B91EEC">
              <w:rPr>
                <w:i/>
                <w:lang w:val="en-US"/>
              </w:rPr>
              <w:t>physical fitness</w:t>
            </w:r>
          </w:p>
          <w:p w14:paraId="3750223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bookmarkStart w:id="2" w:name="_Hlk531859291"/>
            <w:r w:rsidRPr="00B91EEC">
              <w:rPr>
                <w:lang w:val="en-US"/>
              </w:rPr>
              <w:t>PWC150</w:t>
            </w:r>
            <w:bookmarkEnd w:id="2"/>
            <w:r w:rsidRPr="00B91EEC">
              <w:rPr>
                <w:lang w:val="en-US"/>
              </w:rPr>
              <w:t xml:space="preserve"> (W/kg)</w:t>
            </w:r>
          </w:p>
          <w:p w14:paraId="183D2B6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LT (W/kg)</w:t>
            </w:r>
          </w:p>
          <w:p w14:paraId="7DB6508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563C2388" w14:textId="77777777" w:rsidR="008C54BA" w:rsidRPr="00B91EEC" w:rsidRDefault="008C54BA" w:rsidP="00144741">
            <w:pPr>
              <w:spacing w:line="480" w:lineRule="auto"/>
              <w:jc w:val="both"/>
              <w:rPr>
                <w:i/>
                <w:lang w:val="en-US"/>
              </w:rPr>
            </w:pPr>
            <w:r w:rsidRPr="00B91EEC">
              <w:rPr>
                <w:i/>
                <w:lang w:val="en-US"/>
              </w:rPr>
              <w:t>physio data PWC-test rest</w:t>
            </w:r>
          </w:p>
          <w:p w14:paraId="5C2C062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HR</w:t>
            </w:r>
          </w:p>
          <w:p w14:paraId="1FF5CA2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RMSSD</w:t>
            </w:r>
          </w:p>
          <w:p w14:paraId="33594A4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SDNN</w:t>
            </w:r>
          </w:p>
          <w:p w14:paraId="038284C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12C3549" w14:textId="77777777" w:rsidR="008C54BA" w:rsidRPr="00B91EEC" w:rsidRDefault="008C54BA" w:rsidP="00144741">
            <w:pPr>
              <w:spacing w:line="480" w:lineRule="auto"/>
              <w:jc w:val="both"/>
              <w:rPr>
                <w:i/>
                <w:lang w:val="en-US"/>
              </w:rPr>
            </w:pPr>
            <w:r w:rsidRPr="00B91EEC">
              <w:rPr>
                <w:i/>
                <w:lang w:val="en-US"/>
              </w:rPr>
              <w:t>heat pain ratings (VAS 0-100)</w:t>
            </w:r>
          </w:p>
          <w:p w14:paraId="5805027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8°C</w:t>
            </w:r>
          </w:p>
          <w:p w14:paraId="533B897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5°C</w:t>
            </w:r>
          </w:p>
          <w:p w14:paraId="2E162B1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7°C</w:t>
            </w:r>
          </w:p>
          <w:p w14:paraId="23810C4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8.9°C</w:t>
            </w:r>
          </w:p>
          <w:p w14:paraId="28C07BE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B5DEF4F" w14:textId="77777777" w:rsidR="008C54BA" w:rsidRPr="00B91EEC" w:rsidRDefault="008C54BA" w:rsidP="00144741">
            <w:pPr>
              <w:spacing w:line="480" w:lineRule="auto"/>
              <w:jc w:val="both"/>
              <w:rPr>
                <w:i/>
                <w:lang w:val="en-US"/>
              </w:rPr>
            </w:pPr>
            <w:r w:rsidRPr="00B91EEC">
              <w:rPr>
                <w:i/>
                <w:lang w:val="en-US"/>
              </w:rPr>
              <w:t>personality questionnaires</w:t>
            </w:r>
          </w:p>
          <w:p w14:paraId="5DB291D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BDI II</w:t>
            </w:r>
          </w:p>
          <w:p w14:paraId="26921E4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STAI_G_X1</w:t>
            </w:r>
          </w:p>
          <w:p w14:paraId="4E9F771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lastRenderedPageBreak/>
              <w:t>STAI_G_X2</w:t>
            </w:r>
          </w:p>
          <w:p w14:paraId="56A847C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total</w:t>
            </w:r>
            <w:proofErr w:type="spellEnd"/>
          </w:p>
          <w:p w14:paraId="10D7884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noticing</w:t>
            </w:r>
            <w:proofErr w:type="spellEnd"/>
          </w:p>
          <w:p w14:paraId="3792ADA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not_distracting</w:t>
            </w:r>
            <w:proofErr w:type="spellEnd"/>
          </w:p>
          <w:p w14:paraId="111BE40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not_worrying</w:t>
            </w:r>
            <w:proofErr w:type="spellEnd"/>
          </w:p>
          <w:p w14:paraId="7608125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attention_regulation</w:t>
            </w:r>
            <w:proofErr w:type="spellEnd"/>
          </w:p>
          <w:p w14:paraId="2EB4BB7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emotional_awareness</w:t>
            </w:r>
            <w:proofErr w:type="spellEnd"/>
          </w:p>
          <w:p w14:paraId="6687D97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self_regulation</w:t>
            </w:r>
            <w:proofErr w:type="spellEnd"/>
          </w:p>
          <w:p w14:paraId="04AE3D9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body_listening</w:t>
            </w:r>
            <w:proofErr w:type="spellEnd"/>
          </w:p>
          <w:p w14:paraId="2B7C91E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MAIA_trusting</w:t>
            </w:r>
            <w:proofErr w:type="spellEnd"/>
          </w:p>
          <w:p w14:paraId="64F64DE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PANAS_positiv</w:t>
            </w:r>
            <w:proofErr w:type="spellEnd"/>
          </w:p>
          <w:p w14:paraId="5817112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PANAS_negativ</w:t>
            </w:r>
            <w:proofErr w:type="spellEnd"/>
          </w:p>
          <w:p w14:paraId="07F9B92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Pain_Catastrophyzing</w:t>
            </w:r>
            <w:proofErr w:type="spellEnd"/>
          </w:p>
          <w:p w14:paraId="124182B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BFI_10_extraversion</w:t>
            </w:r>
          </w:p>
          <w:p w14:paraId="76403CA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BFI_10_agreeableness</w:t>
            </w:r>
          </w:p>
          <w:p w14:paraId="1963F03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 xml:space="preserve">BFI_10_ </w:t>
            </w:r>
            <w:bookmarkStart w:id="3" w:name="_Hlk531268874"/>
            <w:r w:rsidRPr="00B91EEC">
              <w:rPr>
                <w:lang w:val="en-US"/>
              </w:rPr>
              <w:t>conscientiousness</w:t>
            </w:r>
            <w:bookmarkEnd w:id="3"/>
          </w:p>
          <w:p w14:paraId="2A04541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BFI_emotional_stability</w:t>
            </w:r>
            <w:proofErr w:type="spellEnd"/>
          </w:p>
          <w:p w14:paraId="0319C5F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BFI_10_openness</w:t>
            </w:r>
          </w:p>
          <w:p w14:paraId="0ECCCB5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EPQ_RK_extraversion</w:t>
            </w:r>
            <w:proofErr w:type="spellEnd"/>
          </w:p>
          <w:p w14:paraId="61A1489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EPQ_RK_neuroticism</w:t>
            </w:r>
            <w:proofErr w:type="spellEnd"/>
          </w:p>
          <w:p w14:paraId="036B532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EPQ_RK_psychoticism</w:t>
            </w:r>
            <w:proofErr w:type="spellEnd"/>
          </w:p>
          <w:p w14:paraId="4761C7C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EPQ_RK_social_desirability</w:t>
            </w:r>
            <w:proofErr w:type="spellEnd"/>
          </w:p>
          <w:p w14:paraId="0D39D12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LOT_R_pessimism</w:t>
            </w:r>
            <w:proofErr w:type="spellEnd"/>
          </w:p>
          <w:p w14:paraId="7E19469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proofErr w:type="spellStart"/>
            <w:r w:rsidRPr="00B91EEC">
              <w:rPr>
                <w:lang w:val="en-US"/>
              </w:rPr>
              <w:t>LOT_R_optimism</w:t>
            </w:r>
            <w:proofErr w:type="spellEnd"/>
          </w:p>
          <w:p w14:paraId="2AB5FA0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PASS_20_GV_tot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244C89D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</w:p>
          <w:p w14:paraId="43D0F71E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7.9</w:t>
            </w:r>
          </w:p>
          <w:p w14:paraId="42A509B2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2.9</w:t>
            </w:r>
          </w:p>
          <w:p w14:paraId="5071DCA9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9.3</w:t>
            </w:r>
          </w:p>
          <w:p w14:paraId="3B2B27EC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</w:p>
          <w:p w14:paraId="01A74B20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</w:p>
          <w:p w14:paraId="09F9BB8F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4</w:t>
            </w:r>
          </w:p>
          <w:p w14:paraId="4C9D0184" w14:textId="77777777" w:rsidR="008C54BA" w:rsidRPr="00B91EEC" w:rsidRDefault="008C54BA" w:rsidP="0014474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7</w:t>
            </w:r>
          </w:p>
          <w:p w14:paraId="3E4FFC8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1D96D76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3ED24B8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 xml:space="preserve">65.36  </w:t>
            </w:r>
          </w:p>
          <w:p w14:paraId="24A8745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 xml:space="preserve">53.03 </w:t>
            </w:r>
          </w:p>
          <w:p w14:paraId="6D837EC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 xml:space="preserve">78.13 </w:t>
            </w:r>
          </w:p>
          <w:p w14:paraId="68A35DF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5E5916F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1AD2BEB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</w:t>
            </w:r>
          </w:p>
          <w:p w14:paraId="21EB938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6.9</w:t>
            </w:r>
          </w:p>
          <w:p w14:paraId="65867C9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6.1</w:t>
            </w:r>
          </w:p>
          <w:p w14:paraId="7366F76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2.7</w:t>
            </w:r>
          </w:p>
          <w:p w14:paraId="502D69D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941D45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6D7BDDC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</w:t>
            </w:r>
          </w:p>
          <w:p w14:paraId="43F802E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6.4</w:t>
            </w:r>
          </w:p>
          <w:p w14:paraId="1C94D34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lastRenderedPageBreak/>
              <w:t>33.3</w:t>
            </w:r>
          </w:p>
          <w:p w14:paraId="147B1A5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5.0</w:t>
            </w:r>
          </w:p>
          <w:p w14:paraId="51ADA47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8</w:t>
            </w:r>
          </w:p>
          <w:p w14:paraId="0D8B398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0</w:t>
            </w:r>
          </w:p>
          <w:p w14:paraId="312BCBA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3</w:t>
            </w:r>
          </w:p>
          <w:p w14:paraId="782FF7E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4</w:t>
            </w:r>
          </w:p>
          <w:p w14:paraId="6345D13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6</w:t>
            </w:r>
          </w:p>
          <w:p w14:paraId="0877769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1</w:t>
            </w:r>
          </w:p>
          <w:p w14:paraId="6A0DF36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4</w:t>
            </w:r>
          </w:p>
          <w:p w14:paraId="34404B4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.4</w:t>
            </w:r>
          </w:p>
          <w:p w14:paraId="2194C2D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9</w:t>
            </w:r>
          </w:p>
          <w:p w14:paraId="6303F9C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9</w:t>
            </w:r>
          </w:p>
          <w:p w14:paraId="2A9296F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3.3</w:t>
            </w:r>
          </w:p>
          <w:p w14:paraId="54B77B9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4</w:t>
            </w:r>
          </w:p>
          <w:p w14:paraId="1E0D509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3</w:t>
            </w:r>
          </w:p>
          <w:p w14:paraId="7FD9403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8</w:t>
            </w:r>
          </w:p>
          <w:p w14:paraId="4C8160E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3</w:t>
            </w:r>
          </w:p>
          <w:p w14:paraId="1A6EB55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2</w:t>
            </w:r>
          </w:p>
          <w:p w14:paraId="242E978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.3</w:t>
            </w:r>
          </w:p>
          <w:p w14:paraId="2A77EB3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</w:t>
            </w:r>
          </w:p>
          <w:p w14:paraId="55884AC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1</w:t>
            </w:r>
          </w:p>
          <w:p w14:paraId="68AA1A1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4</w:t>
            </w:r>
          </w:p>
          <w:p w14:paraId="60B80E7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3</w:t>
            </w:r>
          </w:p>
          <w:p w14:paraId="100EEB5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9.4</w:t>
            </w:r>
          </w:p>
          <w:p w14:paraId="2766CD0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8.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DD48BB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E01B7B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5.0</w:t>
            </w:r>
          </w:p>
          <w:p w14:paraId="32F1AA1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6</w:t>
            </w:r>
          </w:p>
          <w:p w14:paraId="7C17208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9</w:t>
            </w:r>
          </w:p>
          <w:p w14:paraId="1E48A62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641AF36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8F9341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4</w:t>
            </w:r>
          </w:p>
          <w:p w14:paraId="0B518AD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31</w:t>
            </w:r>
          </w:p>
          <w:p w14:paraId="524729A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F15A83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CE2F07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9.07</w:t>
            </w:r>
          </w:p>
          <w:p w14:paraId="392FDEB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9.86</w:t>
            </w:r>
          </w:p>
          <w:p w14:paraId="7C7F27D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4.17</w:t>
            </w:r>
          </w:p>
          <w:p w14:paraId="3528EA8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DBB15E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D45758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4</w:t>
            </w:r>
          </w:p>
          <w:p w14:paraId="3CBB624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4.6</w:t>
            </w:r>
          </w:p>
          <w:p w14:paraId="7BB66FF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7.1</w:t>
            </w:r>
          </w:p>
          <w:p w14:paraId="20F27B0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7.0</w:t>
            </w:r>
          </w:p>
          <w:p w14:paraId="1167623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63080B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DC611E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7</w:t>
            </w:r>
          </w:p>
          <w:p w14:paraId="42A940E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.3</w:t>
            </w:r>
          </w:p>
          <w:p w14:paraId="722AC48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lastRenderedPageBreak/>
              <w:t>7.4</w:t>
            </w:r>
          </w:p>
          <w:p w14:paraId="6DC2C2F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2</w:t>
            </w:r>
          </w:p>
          <w:p w14:paraId="63BD651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</w:t>
            </w:r>
          </w:p>
          <w:p w14:paraId="73DC704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6ACC723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</w:t>
            </w:r>
          </w:p>
          <w:p w14:paraId="40459B5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</w:t>
            </w:r>
          </w:p>
          <w:p w14:paraId="496534D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7</w:t>
            </w:r>
          </w:p>
          <w:p w14:paraId="4AA90CF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9</w:t>
            </w:r>
          </w:p>
          <w:p w14:paraId="52628EE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0</w:t>
            </w:r>
          </w:p>
          <w:p w14:paraId="2A104E5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5</w:t>
            </w:r>
          </w:p>
          <w:p w14:paraId="4E99479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4</w:t>
            </w:r>
          </w:p>
          <w:p w14:paraId="695BBD8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5</w:t>
            </w:r>
          </w:p>
          <w:p w14:paraId="7F839A5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.6</w:t>
            </w:r>
          </w:p>
          <w:p w14:paraId="76C41C4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0</w:t>
            </w:r>
          </w:p>
          <w:p w14:paraId="5C7E67A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785B35A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7</w:t>
            </w:r>
          </w:p>
          <w:p w14:paraId="5E2531A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53EF080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1</w:t>
            </w:r>
          </w:p>
          <w:p w14:paraId="141389A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9</w:t>
            </w:r>
          </w:p>
          <w:p w14:paraId="4C956DD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</w:t>
            </w:r>
          </w:p>
          <w:p w14:paraId="1BA4A41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3</w:t>
            </w:r>
          </w:p>
          <w:p w14:paraId="1637899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6</w:t>
            </w:r>
          </w:p>
          <w:p w14:paraId="6BA5C55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5</w:t>
            </w:r>
          </w:p>
          <w:p w14:paraId="5190548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8</w:t>
            </w:r>
          </w:p>
          <w:p w14:paraId="2907824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6.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01CCED5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C378558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6.9</w:t>
            </w:r>
          </w:p>
          <w:p w14:paraId="49032AC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4.1</w:t>
            </w:r>
          </w:p>
          <w:p w14:paraId="198CFBC6" w14:textId="77777777" w:rsidR="008C54BA" w:rsidRPr="00B91EEC" w:rsidRDefault="008C54BA" w:rsidP="00144741">
            <w:pPr>
              <w:pStyle w:val="HTMLVorformatiert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0</w:t>
            </w:r>
          </w:p>
          <w:p w14:paraId="50A3887C" w14:textId="77777777" w:rsidR="008C54BA" w:rsidRPr="00B91EEC" w:rsidRDefault="008C54BA" w:rsidP="00144741">
            <w:pPr>
              <w:pStyle w:val="HTMLVorformatiert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B7E7AC" w14:textId="77777777" w:rsidR="008C54BA" w:rsidRPr="00B91EEC" w:rsidRDefault="008C54BA" w:rsidP="00144741">
            <w:pPr>
              <w:pStyle w:val="HTMLVorformatiert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63F772B" w14:textId="77777777" w:rsidR="008C54BA" w:rsidRPr="00B91EEC" w:rsidRDefault="008C54BA" w:rsidP="00144741">
            <w:pPr>
              <w:pStyle w:val="HTMLVorformatiert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1.6</w:t>
            </w:r>
          </w:p>
          <w:p w14:paraId="6BCB839C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1.15</w:t>
            </w:r>
          </w:p>
          <w:p w14:paraId="7984F373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7C7C85AC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0212446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92.67</w:t>
            </w:r>
          </w:p>
          <w:p w14:paraId="227976F6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1.49</w:t>
            </w:r>
          </w:p>
          <w:p w14:paraId="28D57391" w14:textId="77777777" w:rsidR="008C54BA" w:rsidRPr="00B91EEC" w:rsidRDefault="008C54BA" w:rsidP="00144741">
            <w:pPr>
              <w:pStyle w:val="HTMLVorformatiert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9.83</w:t>
            </w:r>
          </w:p>
          <w:p w14:paraId="1FBF3DFF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06BA1B95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CC0E298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4.6</w:t>
            </w:r>
          </w:p>
          <w:p w14:paraId="7EC1B549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9.7</w:t>
            </w:r>
          </w:p>
          <w:p w14:paraId="6854AA14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52.8</w:t>
            </w:r>
          </w:p>
          <w:p w14:paraId="130DA526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76.3</w:t>
            </w:r>
          </w:p>
          <w:p w14:paraId="0D855B2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006B16C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BD1564D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7</w:t>
            </w:r>
          </w:p>
          <w:p w14:paraId="18E88830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3.4</w:t>
            </w:r>
          </w:p>
          <w:p w14:paraId="2BBD667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lastRenderedPageBreak/>
              <w:t>36.3</w:t>
            </w:r>
          </w:p>
          <w:p w14:paraId="1C10B295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1.6</w:t>
            </w:r>
          </w:p>
          <w:p w14:paraId="479FBF51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1</w:t>
            </w:r>
          </w:p>
          <w:p w14:paraId="567B6150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1.9</w:t>
            </w:r>
          </w:p>
          <w:p w14:paraId="56512090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4</w:t>
            </w:r>
          </w:p>
          <w:p w14:paraId="015B20BD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9</w:t>
            </w:r>
          </w:p>
          <w:p w14:paraId="20039FC5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0</w:t>
            </w:r>
          </w:p>
          <w:p w14:paraId="46150961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5</w:t>
            </w:r>
          </w:p>
          <w:p w14:paraId="3015B82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1.8</w:t>
            </w:r>
          </w:p>
          <w:p w14:paraId="4C466D29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9</w:t>
            </w:r>
          </w:p>
          <w:p w14:paraId="44D69230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5</w:t>
            </w:r>
          </w:p>
          <w:p w14:paraId="76B32289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0</w:t>
            </w:r>
          </w:p>
          <w:p w14:paraId="5140DF93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17.2</w:t>
            </w:r>
          </w:p>
          <w:p w14:paraId="40CDE358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2</w:t>
            </w:r>
          </w:p>
          <w:p w14:paraId="359771C0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2</w:t>
            </w:r>
          </w:p>
          <w:p w14:paraId="0DF390DE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3</w:t>
            </w:r>
          </w:p>
          <w:p w14:paraId="54095E61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7</w:t>
            </w:r>
          </w:p>
          <w:p w14:paraId="06767EE4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4.0</w:t>
            </w:r>
          </w:p>
          <w:p w14:paraId="0AEEA788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7.2</w:t>
            </w:r>
          </w:p>
          <w:p w14:paraId="009DB073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8</w:t>
            </w:r>
          </w:p>
          <w:p w14:paraId="3C86ED6A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1</w:t>
            </w:r>
          </w:p>
          <w:p w14:paraId="1F4ED9D9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2.8</w:t>
            </w:r>
          </w:p>
          <w:p w14:paraId="2F080CB6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.9</w:t>
            </w:r>
          </w:p>
          <w:p w14:paraId="62DC626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8.7</w:t>
            </w:r>
          </w:p>
          <w:p w14:paraId="3BB803C7" w14:textId="77777777" w:rsidR="008C54BA" w:rsidRPr="00B91EEC" w:rsidRDefault="008C54BA" w:rsidP="00144741">
            <w:pPr>
              <w:pStyle w:val="HTMLVorformatiert"/>
              <w:shd w:val="clear" w:color="auto" w:fill="FFFFFF"/>
              <w:wordWrap w:val="0"/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B91EEC">
              <w:rPr>
                <w:rFonts w:ascii="Times New Roman" w:hAnsi="Times New Roman" w:cs="Times New Roman"/>
                <w:lang w:val="en-US"/>
              </w:rPr>
              <w:t>33.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D75B48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479B3A3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6.3</w:t>
            </w:r>
          </w:p>
          <w:p w14:paraId="291633E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2</w:t>
            </w:r>
          </w:p>
          <w:p w14:paraId="53D183B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</w:t>
            </w:r>
          </w:p>
          <w:p w14:paraId="27B73E8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3BE59CB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2BA587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4</w:t>
            </w:r>
          </w:p>
          <w:p w14:paraId="71DFF53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27</w:t>
            </w:r>
          </w:p>
          <w:p w14:paraId="37CE224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A06EB8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686175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0.77</w:t>
            </w:r>
          </w:p>
          <w:p w14:paraId="113A767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5.12</w:t>
            </w:r>
          </w:p>
          <w:p w14:paraId="0AE08C6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0.09</w:t>
            </w:r>
          </w:p>
          <w:p w14:paraId="6378047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E50456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3882BFF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.3</w:t>
            </w:r>
          </w:p>
          <w:p w14:paraId="0B0BD1E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0.0</w:t>
            </w:r>
          </w:p>
          <w:p w14:paraId="5F8177D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0.3</w:t>
            </w:r>
          </w:p>
          <w:p w14:paraId="04DE7D6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4.8</w:t>
            </w:r>
          </w:p>
          <w:p w14:paraId="667D57D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19EDBB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7660FAA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.5</w:t>
            </w:r>
          </w:p>
          <w:p w14:paraId="017D224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7.2</w:t>
            </w:r>
          </w:p>
          <w:p w14:paraId="3899B60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lastRenderedPageBreak/>
              <w:t>9.7</w:t>
            </w:r>
          </w:p>
          <w:p w14:paraId="7BE8B3A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4.1</w:t>
            </w:r>
          </w:p>
          <w:p w14:paraId="29422C0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9</w:t>
            </w:r>
          </w:p>
          <w:p w14:paraId="6A9FA7F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</w:t>
            </w:r>
          </w:p>
          <w:p w14:paraId="09FA802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</w:t>
            </w:r>
          </w:p>
          <w:p w14:paraId="6A13031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766AD95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25</w:t>
            </w:r>
          </w:p>
          <w:p w14:paraId="7C215AE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0</w:t>
            </w:r>
          </w:p>
          <w:p w14:paraId="26A8A6C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3</w:t>
            </w:r>
          </w:p>
          <w:p w14:paraId="2F132B4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9</w:t>
            </w:r>
          </w:p>
          <w:p w14:paraId="0D70673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7</w:t>
            </w:r>
          </w:p>
          <w:p w14:paraId="2C3363D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7</w:t>
            </w:r>
          </w:p>
          <w:p w14:paraId="4A8A334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9.6</w:t>
            </w:r>
          </w:p>
          <w:p w14:paraId="32DE1485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1</w:t>
            </w:r>
          </w:p>
          <w:p w14:paraId="0CC5F11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20BF7AE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6CDA4DC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</w:t>
            </w:r>
          </w:p>
          <w:p w14:paraId="0DE59F3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0</w:t>
            </w:r>
          </w:p>
          <w:p w14:paraId="3D189F3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1</w:t>
            </w:r>
          </w:p>
          <w:p w14:paraId="74A11CA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3.6</w:t>
            </w:r>
          </w:p>
          <w:p w14:paraId="63D62A48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4</w:t>
            </w:r>
          </w:p>
          <w:p w14:paraId="2A20FBB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.6</w:t>
            </w:r>
          </w:p>
          <w:p w14:paraId="4E65D3C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3</w:t>
            </w:r>
          </w:p>
          <w:p w14:paraId="337B596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2.7</w:t>
            </w:r>
          </w:p>
          <w:p w14:paraId="1E20CC6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15.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B4DA5E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1CE1F0F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21</w:t>
            </w:r>
          </w:p>
          <w:p w14:paraId="22E55AF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193</w:t>
            </w:r>
          </w:p>
          <w:p w14:paraId="53DEA006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vertAlign w:val="superscript"/>
                <w:lang w:val="en-US"/>
              </w:rPr>
            </w:pPr>
            <w:r w:rsidRPr="00B91EEC">
              <w:rPr>
                <w:b/>
                <w:lang w:val="en-US"/>
              </w:rPr>
              <w:t>&lt; 0.001</w:t>
            </w:r>
            <w:r w:rsidRPr="00B91EEC">
              <w:rPr>
                <w:b/>
                <w:vertAlign w:val="superscript"/>
                <w:lang w:val="en-US"/>
              </w:rPr>
              <w:t>a</w:t>
            </w:r>
          </w:p>
          <w:p w14:paraId="1EADE32B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FF0AC0F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1F058136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&lt; 0.001</w:t>
            </w:r>
          </w:p>
          <w:p w14:paraId="313AAC37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&lt; 0.001</w:t>
            </w:r>
          </w:p>
          <w:p w14:paraId="32ED8B4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5E04FFB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0D27F3A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vertAlign w:val="superscript"/>
                <w:lang w:val="en-US"/>
              </w:rPr>
            </w:pPr>
            <w:r w:rsidRPr="00B91EEC">
              <w:rPr>
                <w:b/>
                <w:lang w:val="en-US"/>
              </w:rPr>
              <w:t>&lt;0.001</w:t>
            </w:r>
            <w:r w:rsidRPr="00B91EEC">
              <w:rPr>
                <w:b/>
                <w:vertAlign w:val="superscript"/>
                <w:lang w:val="en-US"/>
              </w:rPr>
              <w:t>a</w:t>
            </w:r>
          </w:p>
          <w:p w14:paraId="26677797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vertAlign w:val="superscript"/>
                <w:lang w:val="en-US"/>
              </w:rPr>
            </w:pPr>
            <w:r w:rsidRPr="00B91EEC">
              <w:rPr>
                <w:b/>
                <w:lang w:val="en-US"/>
              </w:rPr>
              <w:t>&lt;0.001</w:t>
            </w:r>
            <w:r w:rsidRPr="00B91EEC">
              <w:rPr>
                <w:b/>
                <w:vertAlign w:val="superscript"/>
                <w:lang w:val="en-US"/>
              </w:rPr>
              <w:t>a</w:t>
            </w:r>
          </w:p>
          <w:p w14:paraId="6A639314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&lt;0.001</w:t>
            </w:r>
          </w:p>
          <w:p w14:paraId="090E469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3B6C243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154728AF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650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65F078B8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957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55541F0E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314</w:t>
            </w:r>
          </w:p>
          <w:p w14:paraId="173851B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525</w:t>
            </w:r>
          </w:p>
          <w:p w14:paraId="66A406C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3DA5526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</w:p>
          <w:p w14:paraId="0A56AC76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756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3A22CE1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250</w:t>
            </w:r>
          </w:p>
          <w:p w14:paraId="6448E3B4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lastRenderedPageBreak/>
              <w:t>0.470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5B5455B1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0.013</w:t>
            </w:r>
          </w:p>
          <w:p w14:paraId="4D685751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0.014</w:t>
            </w:r>
          </w:p>
          <w:p w14:paraId="36EAAD78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855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640DB5C6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446</w:t>
            </w:r>
          </w:p>
          <w:p w14:paraId="7D035D52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063</w:t>
            </w:r>
          </w:p>
          <w:p w14:paraId="051FFE51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142</w:t>
            </w:r>
          </w:p>
          <w:p w14:paraId="376C0FB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118</w:t>
            </w:r>
          </w:p>
          <w:p w14:paraId="47A3B25A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113</w:t>
            </w:r>
          </w:p>
          <w:p w14:paraId="6DFDFC7C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153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43CC206D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116</w:t>
            </w:r>
          </w:p>
          <w:p w14:paraId="0904C759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828</w:t>
            </w:r>
          </w:p>
          <w:p w14:paraId="17605B54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211</w:t>
            </w:r>
          </w:p>
          <w:p w14:paraId="669C6F9E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523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1A72F2E4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941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46DCDD49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lang w:val="en-US"/>
              </w:rPr>
            </w:pPr>
            <w:r w:rsidRPr="00B91EEC">
              <w:rPr>
                <w:b/>
                <w:lang w:val="en-US"/>
              </w:rPr>
              <w:t>0.048</w:t>
            </w:r>
          </w:p>
          <w:p w14:paraId="222205CC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204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0E453981" w14:textId="77777777" w:rsidR="008C54BA" w:rsidRPr="00B91EEC" w:rsidRDefault="008C54BA" w:rsidP="00144741">
            <w:pPr>
              <w:spacing w:line="480" w:lineRule="auto"/>
              <w:jc w:val="both"/>
              <w:rPr>
                <w:b/>
                <w:vertAlign w:val="superscript"/>
                <w:lang w:val="en-US"/>
              </w:rPr>
            </w:pPr>
            <w:r w:rsidRPr="00B91EEC">
              <w:rPr>
                <w:b/>
                <w:lang w:val="en-US"/>
              </w:rPr>
              <w:t>0.024</w:t>
            </w:r>
            <w:r w:rsidRPr="00B91EEC">
              <w:rPr>
                <w:b/>
                <w:vertAlign w:val="superscript"/>
                <w:lang w:val="en-US"/>
              </w:rPr>
              <w:t>a</w:t>
            </w:r>
          </w:p>
          <w:p w14:paraId="10BBCDE7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952</w:t>
            </w:r>
          </w:p>
          <w:p w14:paraId="0FD6C7B3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489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3DB7DB05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955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515A231C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659</w:t>
            </w:r>
          </w:p>
          <w:p w14:paraId="0A01D047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533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029FE4E0" w14:textId="77777777" w:rsidR="008C54BA" w:rsidRPr="00B91EEC" w:rsidRDefault="008C54BA" w:rsidP="00144741">
            <w:pPr>
              <w:spacing w:line="480" w:lineRule="auto"/>
              <w:jc w:val="both"/>
              <w:rPr>
                <w:vertAlign w:val="superscript"/>
                <w:lang w:val="en-US"/>
              </w:rPr>
            </w:pPr>
            <w:r w:rsidRPr="00B91EEC">
              <w:rPr>
                <w:lang w:val="en-US"/>
              </w:rPr>
              <w:t>0.545</w:t>
            </w:r>
            <w:r w:rsidRPr="00B91EEC">
              <w:rPr>
                <w:vertAlign w:val="superscript"/>
                <w:lang w:val="en-US"/>
              </w:rPr>
              <w:t>a</w:t>
            </w:r>
          </w:p>
          <w:p w14:paraId="4B1C17E0" w14:textId="77777777" w:rsidR="008C54BA" w:rsidRPr="00B91EEC" w:rsidRDefault="008C54BA" w:rsidP="00144741">
            <w:pPr>
              <w:spacing w:line="480" w:lineRule="auto"/>
              <w:jc w:val="both"/>
              <w:rPr>
                <w:lang w:val="en-US"/>
              </w:rPr>
            </w:pPr>
            <w:r w:rsidRPr="00B91EEC">
              <w:rPr>
                <w:lang w:val="en-US"/>
              </w:rPr>
              <w:t>0.342</w:t>
            </w:r>
          </w:p>
        </w:tc>
      </w:tr>
    </w:tbl>
    <w:bookmarkEnd w:id="1"/>
    <w:p w14:paraId="404FB876" w14:textId="77777777" w:rsidR="008C54BA" w:rsidRPr="00B91EEC" w:rsidRDefault="008C54BA" w:rsidP="008C54BA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91EEC">
        <w:rPr>
          <w:rFonts w:ascii="Times New Roman" w:hAnsi="Times New Roman" w:cs="Times New Roman"/>
          <w:lang w:val="en-GB"/>
        </w:rPr>
        <w:lastRenderedPageBreak/>
        <w:t>Group specific mean (</w:t>
      </w:r>
      <w:r w:rsidRPr="00B91EEC">
        <w:rPr>
          <w:rFonts w:ascii="Times New Roman" w:hAnsi="Times New Roman" w:cs="Times New Roman"/>
          <w:i/>
          <w:lang w:val="en-GB"/>
        </w:rPr>
        <w:t>M</w:t>
      </w:r>
      <w:r w:rsidRPr="00B91EEC">
        <w:rPr>
          <w:rFonts w:ascii="Times New Roman" w:hAnsi="Times New Roman" w:cs="Times New Roman"/>
          <w:lang w:val="en-GB"/>
        </w:rPr>
        <w:t>) and standard deviation (</w:t>
      </w:r>
      <w:r w:rsidRPr="00B91EEC">
        <w:rPr>
          <w:rFonts w:ascii="Times New Roman" w:hAnsi="Times New Roman" w:cs="Times New Roman"/>
          <w:i/>
          <w:lang w:val="en-GB"/>
        </w:rPr>
        <w:t>SD</w:t>
      </w:r>
      <w:r w:rsidRPr="00B91EEC">
        <w:rPr>
          <w:rFonts w:ascii="Times New Roman" w:hAnsi="Times New Roman" w:cs="Times New Roman"/>
          <w:lang w:val="en-GB"/>
        </w:rPr>
        <w:t xml:space="preserve">) of demographic variables. </w:t>
      </w:r>
      <w:r w:rsidRPr="00B91EEC">
        <w:rPr>
          <w:rFonts w:ascii="Times New Roman" w:hAnsi="Times New Roman" w:cs="Times New Roman"/>
          <w:i/>
          <w:lang w:val="en-GB"/>
        </w:rPr>
        <w:t>P</w:t>
      </w:r>
      <w:r w:rsidRPr="00B91EEC">
        <w:rPr>
          <w:rFonts w:ascii="Times New Roman" w:hAnsi="Times New Roman" w:cs="Times New Roman"/>
          <w:lang w:val="en-GB"/>
        </w:rPr>
        <w:t>-value are given for group comparisons (</w:t>
      </w:r>
      <w:proofErr w:type="spellStart"/>
      <w:r w:rsidRPr="00B91EEC">
        <w:rPr>
          <w:rFonts w:ascii="Times New Roman" w:hAnsi="Times New Roman" w:cs="Times New Roman"/>
          <w:lang w:val="en-GB"/>
        </w:rPr>
        <w:t>N</w:t>
      </w:r>
      <w:r w:rsidRPr="00B91EEC">
        <w:rPr>
          <w:rFonts w:ascii="Times New Roman" w:hAnsi="Times New Roman" w:cs="Times New Roman"/>
          <w:vertAlign w:val="subscript"/>
          <w:lang w:val="en-GB"/>
        </w:rPr>
        <w:t>athletes</w:t>
      </w:r>
      <w:proofErr w:type="spellEnd"/>
      <w:r w:rsidRPr="00B91EEC">
        <w:rPr>
          <w:rFonts w:ascii="Times New Roman" w:hAnsi="Times New Roman" w:cs="Times New Roman"/>
          <w:lang w:val="en-GB"/>
        </w:rPr>
        <w:t xml:space="preserve"> = 16, </w:t>
      </w:r>
      <w:proofErr w:type="spellStart"/>
      <w:r w:rsidRPr="00B91EEC">
        <w:rPr>
          <w:rFonts w:ascii="Times New Roman" w:hAnsi="Times New Roman" w:cs="Times New Roman"/>
          <w:lang w:val="en-GB"/>
        </w:rPr>
        <w:t>N</w:t>
      </w:r>
      <w:r w:rsidRPr="00B91EEC">
        <w:rPr>
          <w:rFonts w:ascii="Times New Roman" w:hAnsi="Times New Roman" w:cs="Times New Roman"/>
          <w:vertAlign w:val="subscript"/>
          <w:lang w:val="en-GB"/>
        </w:rPr>
        <w:t>non</w:t>
      </w:r>
      <w:proofErr w:type="spellEnd"/>
      <w:r w:rsidRPr="00B91EEC">
        <w:rPr>
          <w:rFonts w:ascii="Times New Roman" w:hAnsi="Times New Roman" w:cs="Times New Roman"/>
          <w:vertAlign w:val="subscript"/>
          <w:lang w:val="en-GB"/>
        </w:rPr>
        <w:t xml:space="preserve">-athletes </w:t>
      </w:r>
      <w:r w:rsidRPr="00B91EEC">
        <w:rPr>
          <w:rFonts w:ascii="Times New Roman" w:hAnsi="Times New Roman" w:cs="Times New Roman"/>
          <w:lang w:val="en-GB"/>
        </w:rPr>
        <w:t xml:space="preserve">= 17) using independent two sample t-tests (df = 31, except for LT df =30 due to one missing value) when data were normally distributed and Mann-Whitney U test otherwise (a). PWC150 = physical work capacity during a heart rate of 150, LT = lactate threshold, HR = heart rate, RMSSD = root mean sum of squared distance, SDNN = </w:t>
      </w:r>
      <w:r w:rsidRPr="00B91EEC">
        <w:rPr>
          <w:rFonts w:ascii="Times New Roman" w:hAnsi="Times New Roman" w:cs="Times New Roman"/>
          <w:iCs/>
          <w:lang w:val="en-GB"/>
        </w:rPr>
        <w:t xml:space="preserve">standard deviation of the inter beat </w:t>
      </w:r>
      <w:r w:rsidRPr="00B91EEC">
        <w:rPr>
          <w:rFonts w:ascii="Times New Roman" w:hAnsi="Times New Roman" w:cs="Times New Roman"/>
          <w:iCs/>
          <w:lang w:val="en-GB"/>
        </w:rPr>
        <w:lastRenderedPageBreak/>
        <w:t>interval of normal sinus beats</w:t>
      </w:r>
      <w:r w:rsidRPr="00B91EEC">
        <w:rPr>
          <w:rFonts w:ascii="Times New Roman" w:hAnsi="Times New Roman" w:cs="Times New Roman"/>
          <w:lang w:val="en-GB"/>
        </w:rPr>
        <w:t>, BDI II = Beck depression-inventory-II, PANAS = Positive and Negative Affect Schedule, STAI-G = state and trait anxiety inventory, LOT-R = Life-Orientation-Test-Revised, EPQ-RK = short version of Eysenck Personality Questionnaire-Revised, PCS = Pain Catastrophizing Scale, MAIA = Multidimensional Assessment of Interoceptive Awareness, BFI-10 = Big-Five-Inventory-10, Pass-20-GV = Pain Anxiety Symptoms Scale.</w:t>
      </w:r>
    </w:p>
    <w:p w14:paraId="4D646D85" w14:textId="77777777" w:rsidR="008C54BA" w:rsidRDefault="008C54BA" w:rsidP="008C54BA"/>
    <w:p w14:paraId="47612747" w14:textId="77777777" w:rsidR="00AA2413" w:rsidRPr="00F27467" w:rsidRDefault="00AA2413" w:rsidP="00AA241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52CB79D" w14:textId="33EEEDB2" w:rsidR="00AA2413" w:rsidRPr="00ED761F" w:rsidRDefault="00AA2413" w:rsidP="00AA2413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ED761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8C54BA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 w:rsidRPr="00ED761F"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Results of multilevel analysis for conditioned pain modulation (CPM)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1396"/>
        <w:gridCol w:w="1334"/>
        <w:gridCol w:w="1322"/>
        <w:gridCol w:w="1140"/>
        <w:gridCol w:w="1309"/>
        <w:gridCol w:w="1088"/>
      </w:tblGrid>
      <w:tr w:rsidR="00AA2413" w:rsidRPr="00ED761F" w14:paraId="2CF57F0F" w14:textId="77777777" w:rsidTr="006D0522">
        <w:tc>
          <w:tcPr>
            <w:tcW w:w="6676" w:type="dxa"/>
            <w:gridSpan w:val="5"/>
            <w:tcBorders>
              <w:bottom w:val="nil"/>
            </w:tcBorders>
          </w:tcPr>
          <w:p w14:paraId="4F8D06A8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Cs/>
                <w:sz w:val="24"/>
                <w:szCs w:val="24"/>
                <w:lang w:val="en-US"/>
              </w:rPr>
            </w:pPr>
            <w:r w:rsidRPr="00ED761F">
              <w:rPr>
                <w:b/>
                <w:iCs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2386" w:type="dxa"/>
            <w:gridSpan w:val="2"/>
            <w:tcBorders>
              <w:bottom w:val="nil"/>
            </w:tcBorders>
          </w:tcPr>
          <w:p w14:paraId="70454859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Cs/>
                <w:sz w:val="24"/>
                <w:szCs w:val="24"/>
                <w:lang w:val="en-US"/>
              </w:rPr>
            </w:pPr>
            <w:r w:rsidRPr="00ED761F">
              <w:rPr>
                <w:b/>
                <w:iCs/>
                <w:sz w:val="24"/>
                <w:szCs w:val="24"/>
                <w:lang w:val="en-US"/>
              </w:rPr>
              <w:t>Random effects</w:t>
            </w:r>
          </w:p>
        </w:tc>
      </w:tr>
      <w:tr w:rsidR="00AA2413" w:rsidRPr="00ED761F" w14:paraId="331E6A63" w14:textId="77777777" w:rsidTr="006D0522">
        <w:tc>
          <w:tcPr>
            <w:tcW w:w="1484" w:type="dxa"/>
            <w:tcBorders>
              <w:bottom w:val="single" w:sz="4" w:space="0" w:color="auto"/>
            </w:tcBorders>
          </w:tcPr>
          <w:p w14:paraId="61183EAF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b/>
                <w:i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7A29B06A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vertAlign w:val="subscript"/>
                <w:lang w:val="en-US"/>
              </w:rPr>
            </w:pPr>
            <w:bookmarkStart w:id="4" w:name="_Hlk531255963"/>
            <w:r w:rsidRPr="00ED761F">
              <w:rPr>
                <w:b/>
                <w:i/>
                <w:iCs/>
                <w:sz w:val="24"/>
                <w:szCs w:val="24"/>
                <w:lang w:val="en-US"/>
              </w:rPr>
              <w:t>β</w:t>
            </w:r>
            <w:bookmarkEnd w:id="4"/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2C61C17A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vertAlign w:val="subscript"/>
                <w:lang w:val="en-US"/>
              </w:rPr>
            </w:pPr>
            <w:bookmarkStart w:id="5" w:name="_Hlk531256065"/>
            <w:r w:rsidRPr="00ED761F">
              <w:rPr>
                <w:b/>
                <w:i/>
                <w:iCs/>
                <w:sz w:val="24"/>
                <w:szCs w:val="24"/>
                <w:lang w:val="en-US"/>
              </w:rPr>
              <w:t>SE(β)</w:t>
            </w:r>
            <w:bookmarkEnd w:id="5"/>
          </w:p>
        </w:tc>
        <w:tc>
          <w:tcPr>
            <w:tcW w:w="1322" w:type="dxa"/>
            <w:tcBorders>
              <w:bottom w:val="single" w:sz="4" w:space="0" w:color="auto"/>
            </w:tcBorders>
          </w:tcPr>
          <w:p w14:paraId="3D483F9C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b/>
                <w:i/>
                <w:iCs/>
                <w:sz w:val="24"/>
                <w:szCs w:val="24"/>
                <w:lang w:val="en-US"/>
              </w:rPr>
              <w:t>t-value</w:t>
            </w:r>
          </w:p>
        </w:tc>
        <w:tc>
          <w:tcPr>
            <w:tcW w:w="1140" w:type="dxa"/>
            <w:tcBorders>
              <w:bottom w:val="single" w:sz="4" w:space="0" w:color="auto"/>
            </w:tcBorders>
          </w:tcPr>
          <w:p w14:paraId="17BD18CB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b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4C6CE469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Cs/>
                <w:sz w:val="24"/>
                <w:szCs w:val="24"/>
                <w:lang w:val="en-US"/>
              </w:rPr>
            </w:pPr>
            <w:r w:rsidRPr="00ED761F">
              <w:rPr>
                <w:b/>
                <w:iCs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883609F" w14:textId="77777777" w:rsidR="00AA2413" w:rsidRPr="00ED761F" w:rsidRDefault="00AA2413" w:rsidP="006D0522">
            <w:pPr>
              <w:spacing w:line="480" w:lineRule="auto"/>
              <w:jc w:val="both"/>
              <w:rPr>
                <w:b/>
                <w:i/>
                <w:iCs/>
                <w:sz w:val="24"/>
                <w:szCs w:val="24"/>
                <w:lang w:val="en-US"/>
              </w:rPr>
            </w:pPr>
            <w:r w:rsidRPr="00ED761F">
              <w:rPr>
                <w:b/>
                <w:i/>
                <w:iCs/>
                <w:sz w:val="24"/>
                <w:szCs w:val="24"/>
                <w:lang w:val="en-US"/>
              </w:rPr>
              <w:t>SD</w:t>
            </w:r>
          </w:p>
        </w:tc>
      </w:tr>
      <w:tr w:rsidR="00AA2413" w:rsidRPr="00ED761F" w14:paraId="01B7DD4D" w14:textId="77777777" w:rsidTr="006D0522">
        <w:tc>
          <w:tcPr>
            <w:tcW w:w="1484" w:type="dxa"/>
            <w:tcBorders>
              <w:top w:val="single" w:sz="4" w:space="0" w:color="auto"/>
            </w:tcBorders>
          </w:tcPr>
          <w:p w14:paraId="30E41B67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39FC042D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62.819     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4391050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7.458   </w:t>
            </w:r>
          </w:p>
        </w:tc>
        <w:tc>
          <w:tcPr>
            <w:tcW w:w="1322" w:type="dxa"/>
            <w:tcBorders>
              <w:top w:val="single" w:sz="4" w:space="0" w:color="auto"/>
            </w:tcBorders>
          </w:tcPr>
          <w:p w14:paraId="6C3377FE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8.423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14:paraId="0D8F4E8D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4DC533B0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u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0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215CD72F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30.74</w:t>
            </w:r>
          </w:p>
        </w:tc>
      </w:tr>
      <w:tr w:rsidR="00AA2413" w:rsidRPr="00ED761F" w14:paraId="6FF22195" w14:textId="77777777" w:rsidTr="006D0522">
        <w:tc>
          <w:tcPr>
            <w:tcW w:w="1484" w:type="dxa"/>
          </w:tcPr>
          <w:p w14:paraId="05B1816F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1396" w:type="dxa"/>
          </w:tcPr>
          <w:p w14:paraId="05BF241F" w14:textId="74E8133D" w:rsidR="00AA2413" w:rsidRPr="00ED761F" w:rsidRDefault="00F01158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color w:val="000000"/>
                <w:sz w:val="24"/>
                <w:szCs w:val="24"/>
                <w:lang w:val="en-US"/>
              </w:rPr>
              <w:t xml:space="preserve">0.834      </w:t>
            </w:r>
          </w:p>
        </w:tc>
        <w:tc>
          <w:tcPr>
            <w:tcW w:w="1334" w:type="dxa"/>
          </w:tcPr>
          <w:p w14:paraId="10D9647D" w14:textId="4790154C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5.761  </w:t>
            </w:r>
          </w:p>
        </w:tc>
        <w:tc>
          <w:tcPr>
            <w:tcW w:w="1322" w:type="dxa"/>
          </w:tcPr>
          <w:p w14:paraId="7EF0D292" w14:textId="7D8DE291" w:rsidR="00AA2413" w:rsidRPr="00ED761F" w:rsidRDefault="00F01158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color w:val="000000"/>
                <w:sz w:val="24"/>
                <w:szCs w:val="24"/>
                <w:lang w:val="en-US"/>
              </w:rPr>
              <w:t>0.145</w:t>
            </w:r>
          </w:p>
        </w:tc>
        <w:tc>
          <w:tcPr>
            <w:tcW w:w="1140" w:type="dxa"/>
          </w:tcPr>
          <w:p w14:paraId="77CB2911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443’</w:t>
            </w:r>
          </w:p>
        </w:tc>
        <w:tc>
          <w:tcPr>
            <w:tcW w:w="1298" w:type="dxa"/>
          </w:tcPr>
          <w:p w14:paraId="47F35F18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u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1</w:t>
            </w:r>
          </w:p>
        </w:tc>
        <w:tc>
          <w:tcPr>
            <w:tcW w:w="1088" w:type="dxa"/>
          </w:tcPr>
          <w:p w14:paraId="5E94078A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23.71</w:t>
            </w:r>
          </w:p>
        </w:tc>
      </w:tr>
      <w:tr w:rsidR="00AA2413" w:rsidRPr="00ED761F" w14:paraId="61FFE5F4" w14:textId="77777777" w:rsidTr="006D0522">
        <w:tc>
          <w:tcPr>
            <w:tcW w:w="1484" w:type="dxa"/>
          </w:tcPr>
          <w:p w14:paraId="36FF32E9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2</w:t>
            </w:r>
          </w:p>
        </w:tc>
        <w:tc>
          <w:tcPr>
            <w:tcW w:w="1396" w:type="dxa"/>
          </w:tcPr>
          <w:p w14:paraId="7750F021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-19.764     </w:t>
            </w:r>
          </w:p>
        </w:tc>
        <w:tc>
          <w:tcPr>
            <w:tcW w:w="1334" w:type="dxa"/>
          </w:tcPr>
          <w:p w14:paraId="771919DF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10.710  </w:t>
            </w:r>
          </w:p>
        </w:tc>
        <w:tc>
          <w:tcPr>
            <w:tcW w:w="1322" w:type="dxa"/>
          </w:tcPr>
          <w:p w14:paraId="190271D5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-1.845</w:t>
            </w:r>
          </w:p>
        </w:tc>
        <w:tc>
          <w:tcPr>
            <w:tcW w:w="1140" w:type="dxa"/>
          </w:tcPr>
          <w:p w14:paraId="0DD5A890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038’</w:t>
            </w:r>
          </w:p>
        </w:tc>
        <w:tc>
          <w:tcPr>
            <w:tcW w:w="1298" w:type="dxa"/>
          </w:tcPr>
          <w:p w14:paraId="58B047EB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u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088" w:type="dxa"/>
          </w:tcPr>
          <w:p w14:paraId="7DC3F7A1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16.57</w:t>
            </w:r>
          </w:p>
        </w:tc>
      </w:tr>
      <w:tr w:rsidR="00AA2413" w:rsidRPr="00ED761F" w14:paraId="4A9700C9" w14:textId="77777777" w:rsidTr="006D0522">
        <w:tc>
          <w:tcPr>
            <w:tcW w:w="1484" w:type="dxa"/>
          </w:tcPr>
          <w:p w14:paraId="3125B542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bookmarkStart w:id="6" w:name="_Hlk531260737"/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03</w:t>
            </w:r>
          </w:p>
        </w:tc>
        <w:tc>
          <w:tcPr>
            <w:tcW w:w="1396" w:type="dxa"/>
          </w:tcPr>
          <w:p w14:paraId="0EA762DF" w14:textId="0636F556" w:rsidR="00AA2413" w:rsidRPr="00ED761F" w:rsidRDefault="00F01158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color w:val="000000"/>
                <w:sz w:val="24"/>
                <w:szCs w:val="24"/>
                <w:lang w:val="en-US"/>
              </w:rPr>
              <w:t xml:space="preserve">16.408     </w:t>
            </w:r>
          </w:p>
        </w:tc>
        <w:tc>
          <w:tcPr>
            <w:tcW w:w="1334" w:type="dxa"/>
          </w:tcPr>
          <w:p w14:paraId="4688B9D6" w14:textId="1B9F4112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 xml:space="preserve">8.272  </w:t>
            </w:r>
          </w:p>
        </w:tc>
        <w:tc>
          <w:tcPr>
            <w:tcW w:w="1322" w:type="dxa"/>
          </w:tcPr>
          <w:p w14:paraId="064E22C2" w14:textId="4739CC56" w:rsidR="00AA2413" w:rsidRPr="00ED761F" w:rsidRDefault="00F01158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color w:val="000000"/>
                <w:sz w:val="24"/>
                <w:szCs w:val="24"/>
                <w:lang w:val="en-US"/>
              </w:rPr>
              <w:t>1.983</w:t>
            </w:r>
          </w:p>
        </w:tc>
        <w:tc>
          <w:tcPr>
            <w:tcW w:w="1140" w:type="dxa"/>
          </w:tcPr>
          <w:p w14:paraId="7E98220C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023’</w:t>
            </w:r>
          </w:p>
        </w:tc>
        <w:tc>
          <w:tcPr>
            <w:tcW w:w="1298" w:type="dxa"/>
          </w:tcPr>
          <w:p w14:paraId="2D5F21B1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u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1088" w:type="dxa"/>
          </w:tcPr>
          <w:p w14:paraId="359C5C8B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16.16</w:t>
            </w:r>
          </w:p>
        </w:tc>
      </w:tr>
      <w:bookmarkEnd w:id="6"/>
      <w:tr w:rsidR="00AA2413" w:rsidRPr="00ED761F" w14:paraId="76E543E5" w14:textId="77777777" w:rsidTr="006D0522">
        <w:tc>
          <w:tcPr>
            <w:tcW w:w="1484" w:type="dxa"/>
          </w:tcPr>
          <w:p w14:paraId="1E05F304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0</w:t>
            </w:r>
          </w:p>
        </w:tc>
        <w:tc>
          <w:tcPr>
            <w:tcW w:w="1396" w:type="dxa"/>
          </w:tcPr>
          <w:p w14:paraId="6548ABAE" w14:textId="056EA68F" w:rsidR="00AA2413" w:rsidRPr="00ED761F" w:rsidRDefault="00F01158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iCs/>
                <w:sz w:val="24"/>
                <w:szCs w:val="24"/>
                <w:lang w:val="en-US"/>
              </w:rPr>
              <w:t xml:space="preserve">41.250      </w:t>
            </w:r>
          </w:p>
        </w:tc>
        <w:tc>
          <w:tcPr>
            <w:tcW w:w="1334" w:type="dxa"/>
          </w:tcPr>
          <w:p w14:paraId="2FEF1A23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 xml:space="preserve">4.026  </w:t>
            </w:r>
          </w:p>
        </w:tc>
        <w:tc>
          <w:tcPr>
            <w:tcW w:w="1322" w:type="dxa"/>
          </w:tcPr>
          <w:p w14:paraId="02CA8816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10.247</w:t>
            </w:r>
          </w:p>
        </w:tc>
        <w:tc>
          <w:tcPr>
            <w:tcW w:w="1140" w:type="dxa"/>
          </w:tcPr>
          <w:p w14:paraId="2ED35F87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298" w:type="dxa"/>
          </w:tcPr>
          <w:p w14:paraId="7E0485F9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proofErr w:type="spellStart"/>
            <w:r w:rsidRPr="00ED761F">
              <w:rPr>
                <w:i/>
                <w:iCs/>
                <w:sz w:val="24"/>
                <w:szCs w:val="24"/>
                <w:lang w:val="en-US"/>
              </w:rPr>
              <w:t>ε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ij</w:t>
            </w:r>
            <w:proofErr w:type="spellEnd"/>
          </w:p>
        </w:tc>
        <w:tc>
          <w:tcPr>
            <w:tcW w:w="1088" w:type="dxa"/>
          </w:tcPr>
          <w:p w14:paraId="0E94A0B0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  <w:r w:rsidRPr="00ED761F">
              <w:rPr>
                <w:color w:val="000000"/>
                <w:sz w:val="24"/>
                <w:szCs w:val="24"/>
                <w:lang w:val="en-US"/>
              </w:rPr>
              <w:t>5.68</w:t>
            </w:r>
          </w:p>
        </w:tc>
      </w:tr>
      <w:tr w:rsidR="00AA2413" w:rsidRPr="00ED761F" w14:paraId="336A85EC" w14:textId="77777777" w:rsidTr="006D0522">
        <w:tc>
          <w:tcPr>
            <w:tcW w:w="1484" w:type="dxa"/>
          </w:tcPr>
          <w:p w14:paraId="546A9EBA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1</w:t>
            </w:r>
          </w:p>
        </w:tc>
        <w:tc>
          <w:tcPr>
            <w:tcW w:w="1396" w:type="dxa"/>
          </w:tcPr>
          <w:p w14:paraId="19582D33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 xml:space="preserve">2.820        </w:t>
            </w:r>
          </w:p>
        </w:tc>
        <w:tc>
          <w:tcPr>
            <w:tcW w:w="1334" w:type="dxa"/>
          </w:tcPr>
          <w:p w14:paraId="66CAB905" w14:textId="74091609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3.934</w:t>
            </w:r>
          </w:p>
        </w:tc>
        <w:tc>
          <w:tcPr>
            <w:tcW w:w="1322" w:type="dxa"/>
          </w:tcPr>
          <w:p w14:paraId="0A28D733" w14:textId="0F60DC3B" w:rsidR="00AA2413" w:rsidRPr="00ED761F" w:rsidRDefault="00F01158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iCs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140" w:type="dxa"/>
          </w:tcPr>
          <w:p w14:paraId="5BD485F5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717</w:t>
            </w:r>
          </w:p>
        </w:tc>
        <w:tc>
          <w:tcPr>
            <w:tcW w:w="1298" w:type="dxa"/>
          </w:tcPr>
          <w:p w14:paraId="0323FE52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</w:tcPr>
          <w:p w14:paraId="16E03C00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AA2413" w:rsidRPr="00ED761F" w14:paraId="69FF7228" w14:textId="77777777" w:rsidTr="006D0522">
        <w:tc>
          <w:tcPr>
            <w:tcW w:w="1484" w:type="dxa"/>
          </w:tcPr>
          <w:p w14:paraId="18A088E0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2</w:t>
            </w:r>
          </w:p>
        </w:tc>
        <w:tc>
          <w:tcPr>
            <w:tcW w:w="1396" w:type="dxa"/>
          </w:tcPr>
          <w:p w14:paraId="61AFC08E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bookmarkStart w:id="7" w:name="_Hlk531259549"/>
            <w:r w:rsidRPr="00ED761F">
              <w:rPr>
                <w:iCs/>
                <w:sz w:val="24"/>
                <w:szCs w:val="24"/>
                <w:lang w:val="en-US"/>
              </w:rPr>
              <w:t xml:space="preserve">-11.353      </w:t>
            </w:r>
            <w:bookmarkEnd w:id="7"/>
          </w:p>
        </w:tc>
        <w:tc>
          <w:tcPr>
            <w:tcW w:w="1334" w:type="dxa"/>
          </w:tcPr>
          <w:p w14:paraId="2E7AF6DB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 xml:space="preserve">5.780  </w:t>
            </w:r>
          </w:p>
        </w:tc>
        <w:tc>
          <w:tcPr>
            <w:tcW w:w="1322" w:type="dxa"/>
          </w:tcPr>
          <w:p w14:paraId="3E5CFF48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-1.964</w:t>
            </w:r>
          </w:p>
        </w:tc>
        <w:tc>
          <w:tcPr>
            <w:tcW w:w="1140" w:type="dxa"/>
          </w:tcPr>
          <w:p w14:paraId="10BA5130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029’</w:t>
            </w:r>
          </w:p>
        </w:tc>
        <w:tc>
          <w:tcPr>
            <w:tcW w:w="1298" w:type="dxa"/>
          </w:tcPr>
          <w:p w14:paraId="56C964B8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</w:tcPr>
          <w:p w14:paraId="0729CF39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</w:tr>
      <w:tr w:rsidR="00AA2413" w:rsidRPr="00ED761F" w14:paraId="5485B03F" w14:textId="77777777" w:rsidTr="006D0522">
        <w:tc>
          <w:tcPr>
            <w:tcW w:w="1484" w:type="dxa"/>
          </w:tcPr>
          <w:p w14:paraId="07CB4812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vertAlign w:val="subscript"/>
                <w:lang w:val="en-US"/>
              </w:rPr>
            </w:pPr>
            <w:r w:rsidRPr="00ED761F">
              <w:rPr>
                <w:i/>
                <w:iCs/>
                <w:sz w:val="24"/>
                <w:szCs w:val="24"/>
                <w:lang w:val="en-US"/>
              </w:rPr>
              <w:t>γ</w:t>
            </w:r>
            <w:r w:rsidRPr="00ED761F">
              <w:rPr>
                <w:i/>
                <w:iCs/>
                <w:sz w:val="24"/>
                <w:szCs w:val="24"/>
                <w:vertAlign w:val="subscript"/>
                <w:lang w:val="en-US"/>
              </w:rPr>
              <w:t>13</w:t>
            </w:r>
          </w:p>
        </w:tc>
        <w:tc>
          <w:tcPr>
            <w:tcW w:w="1396" w:type="dxa"/>
          </w:tcPr>
          <w:p w14:paraId="1C987E5B" w14:textId="00F865EA" w:rsidR="00AA2413" w:rsidRPr="00ED761F" w:rsidRDefault="00F01158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iCs/>
                <w:sz w:val="24"/>
                <w:szCs w:val="24"/>
                <w:lang w:val="en-US"/>
              </w:rPr>
              <w:t xml:space="preserve">8.928      </w:t>
            </w:r>
          </w:p>
        </w:tc>
        <w:tc>
          <w:tcPr>
            <w:tcW w:w="1334" w:type="dxa"/>
          </w:tcPr>
          <w:p w14:paraId="21343C28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 xml:space="preserve">5.647  </w:t>
            </w:r>
          </w:p>
        </w:tc>
        <w:tc>
          <w:tcPr>
            <w:tcW w:w="1322" w:type="dxa"/>
          </w:tcPr>
          <w:p w14:paraId="6BF48EDD" w14:textId="11ED86DF" w:rsidR="00AA2413" w:rsidRPr="00ED761F" w:rsidRDefault="00F01158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>
              <w:rPr>
                <w:iCs/>
                <w:sz w:val="24"/>
                <w:szCs w:val="24"/>
                <w:lang w:val="en-US"/>
              </w:rPr>
              <w:t>-</w:t>
            </w:r>
            <w:r w:rsidR="00AA2413" w:rsidRPr="00ED761F">
              <w:rPr>
                <w:iCs/>
                <w:sz w:val="24"/>
                <w:szCs w:val="24"/>
                <w:lang w:val="en-US"/>
              </w:rPr>
              <w:t>1.581</w:t>
            </w:r>
          </w:p>
        </w:tc>
        <w:tc>
          <w:tcPr>
            <w:tcW w:w="1140" w:type="dxa"/>
          </w:tcPr>
          <w:p w14:paraId="2019A74D" w14:textId="77777777" w:rsidR="00AA2413" w:rsidRPr="00ED761F" w:rsidRDefault="00AA2413" w:rsidP="006D0522">
            <w:pPr>
              <w:spacing w:line="480" w:lineRule="auto"/>
              <w:jc w:val="both"/>
              <w:rPr>
                <w:iCs/>
                <w:sz w:val="24"/>
                <w:szCs w:val="24"/>
                <w:lang w:val="en-US"/>
              </w:rPr>
            </w:pPr>
            <w:r w:rsidRPr="00ED761F">
              <w:rPr>
                <w:iCs/>
                <w:sz w:val="24"/>
                <w:szCs w:val="24"/>
                <w:lang w:val="en-US"/>
              </w:rPr>
              <w:t>0.124</w:t>
            </w:r>
          </w:p>
        </w:tc>
        <w:tc>
          <w:tcPr>
            <w:tcW w:w="1298" w:type="dxa"/>
          </w:tcPr>
          <w:p w14:paraId="133407EC" w14:textId="77777777" w:rsidR="00AA2413" w:rsidRPr="00ED761F" w:rsidRDefault="00AA2413" w:rsidP="006D0522">
            <w:pPr>
              <w:spacing w:line="480" w:lineRule="auto"/>
              <w:jc w:val="both"/>
              <w:rPr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088" w:type="dxa"/>
          </w:tcPr>
          <w:p w14:paraId="4E209F22" w14:textId="77777777" w:rsidR="00AA2413" w:rsidRPr="00ED761F" w:rsidRDefault="00AA2413" w:rsidP="006D052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480" w:lineRule="auto"/>
              <w:jc w:val="both"/>
              <w:rPr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7C73303" w14:textId="77777777" w:rsidR="00AA2413" w:rsidRDefault="00AA2413" w:rsidP="00AA2413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</w:pP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>Estimated values of fixed effect parameters (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, corresponding standard errors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SE(β)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nd p-values (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for t-test of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β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against 0 (‘one-tailed due to directed hypothesis, two-tailed otherwise). Estimated standard deviation (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SD</w:t>
      </w:r>
      <w:r w:rsidRPr="00ED761F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) of random effect parameters. CPM total equation: </w:t>
      </w:r>
      <w:proofErr w:type="spellStart"/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VAS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ij</w:t>
      </w:r>
      <w:proofErr w:type="spellEnd"/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=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00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01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∙ CPM 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02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Group 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03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CPM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Group + (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10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11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∙ CPM 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12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∙ Group + γ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13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CPM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Group) ∙ Pressure + u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00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+ u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01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∙ CPM + (u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10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+ u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 xml:space="preserve">11 </w:t>
      </w:r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∙ CPM) ∙ Pressure + </w:t>
      </w:r>
      <w:proofErr w:type="spellStart"/>
      <w:r w:rsidRPr="00ED761F">
        <w:rPr>
          <w:rFonts w:ascii="Times New Roman" w:hAnsi="Times New Roman" w:cs="Times New Roman"/>
          <w:i/>
          <w:iCs/>
          <w:sz w:val="24"/>
          <w:szCs w:val="24"/>
          <w:lang w:val="en-US"/>
        </w:rPr>
        <w:t>ε</w:t>
      </w:r>
      <w:r w:rsidRPr="00ED761F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ij</w:t>
      </w:r>
      <w:proofErr w:type="spellEnd"/>
    </w:p>
    <w:p w14:paraId="0E8C6C5A" w14:textId="18EFB3B6" w:rsidR="00AA2413" w:rsidRDefault="00AA2413" w:rsidP="00AA2413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</w:pPr>
    </w:p>
    <w:p w14:paraId="2E26AC58" w14:textId="77777777" w:rsidR="00582E47" w:rsidRDefault="00582E47" w:rsidP="00AA2413">
      <w:pPr>
        <w:spacing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sectPr w:rsidR="00582E4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4F9ED" w14:textId="77777777" w:rsidR="00F153A9" w:rsidRDefault="00F153A9">
      <w:pPr>
        <w:spacing w:after="0" w:line="240" w:lineRule="auto"/>
      </w:pPr>
      <w:r>
        <w:separator/>
      </w:r>
    </w:p>
  </w:endnote>
  <w:endnote w:type="continuationSeparator" w:id="0">
    <w:p w14:paraId="094140B0" w14:textId="77777777" w:rsidR="00F153A9" w:rsidRDefault="00F15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19030373"/>
      <w:docPartObj>
        <w:docPartGallery w:val="Page Numbers (Bottom of Page)"/>
        <w:docPartUnique/>
      </w:docPartObj>
    </w:sdtPr>
    <w:sdtEndPr/>
    <w:sdtContent>
      <w:p w14:paraId="2929C71D" w14:textId="77777777" w:rsidR="00B05A79" w:rsidRDefault="0020425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42C87C7A" w14:textId="77777777" w:rsidR="00B05A79" w:rsidRDefault="00F153A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49C1C9" w14:textId="77777777" w:rsidR="00F153A9" w:rsidRDefault="00F153A9">
      <w:pPr>
        <w:spacing w:after="0" w:line="240" w:lineRule="auto"/>
      </w:pPr>
      <w:r>
        <w:separator/>
      </w:r>
    </w:p>
  </w:footnote>
  <w:footnote w:type="continuationSeparator" w:id="0">
    <w:p w14:paraId="6C9A2114" w14:textId="77777777" w:rsidR="00F153A9" w:rsidRDefault="00F153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02zs95vdt0a7e50xs5dtdrds5e0svsztpv&quot;&gt;My EndNote Library Copy&lt;record-ids&gt;&lt;item&gt;551&lt;/item&gt;&lt;/record-ids&gt;&lt;/item&gt;&lt;/Libraries&gt;"/>
  </w:docVars>
  <w:rsids>
    <w:rsidRoot w:val="00084D26"/>
    <w:rsid w:val="00055BBD"/>
    <w:rsid w:val="00084D26"/>
    <w:rsid w:val="000E0601"/>
    <w:rsid w:val="0020425A"/>
    <w:rsid w:val="0031504C"/>
    <w:rsid w:val="00582E47"/>
    <w:rsid w:val="00757E51"/>
    <w:rsid w:val="007E0B38"/>
    <w:rsid w:val="008346C2"/>
    <w:rsid w:val="008C54BA"/>
    <w:rsid w:val="009A1846"/>
    <w:rsid w:val="00AA2413"/>
    <w:rsid w:val="00AA7500"/>
    <w:rsid w:val="00B247AB"/>
    <w:rsid w:val="00B75ED0"/>
    <w:rsid w:val="00F01158"/>
    <w:rsid w:val="00F153A9"/>
    <w:rsid w:val="00F4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0C7C2"/>
  <w15:chartTrackingRefBased/>
  <w15:docId w15:val="{7AD6809A-6E9C-417F-8DBF-3F011E2F1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A241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A24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A2413"/>
  </w:style>
  <w:style w:type="table" w:styleId="Tabellenraster">
    <w:name w:val="Table Grid"/>
    <w:basedOn w:val="NormaleTabelle"/>
    <w:uiPriority w:val="39"/>
    <w:rsid w:val="00AA24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AA241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A2413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A24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A241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3150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150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1504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31504C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eisler</dc:creator>
  <cp:keywords/>
  <dc:description/>
  <cp:lastModifiedBy>Maria Geisler</cp:lastModifiedBy>
  <cp:revision>10</cp:revision>
  <dcterms:created xsi:type="dcterms:W3CDTF">2019-03-10T13:46:00Z</dcterms:created>
  <dcterms:modified xsi:type="dcterms:W3CDTF">2020-07-01T18:45:00Z</dcterms:modified>
</cp:coreProperties>
</file>